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923" w:rsidRDefault="00E14F13">
      <w:pPr>
        <w:rPr>
          <w:sz w:val="24"/>
          <w:szCs w:val="24"/>
        </w:rPr>
      </w:pPr>
      <w:r w:rsidRPr="00475B02">
        <w:rPr>
          <w:b/>
          <w:sz w:val="24"/>
          <w:szCs w:val="24"/>
        </w:rPr>
        <w:t>Table S</w:t>
      </w:r>
      <w:r w:rsidR="00475B02" w:rsidRPr="00475B02">
        <w:rPr>
          <w:b/>
          <w:sz w:val="24"/>
          <w:szCs w:val="24"/>
        </w:rPr>
        <w:t>1</w:t>
      </w:r>
      <w:r w:rsidRPr="00475B02">
        <w:rPr>
          <w:b/>
          <w:sz w:val="24"/>
          <w:szCs w:val="24"/>
        </w:rPr>
        <w:t>:</w:t>
      </w:r>
      <w:r w:rsidRPr="00475B02">
        <w:rPr>
          <w:sz w:val="24"/>
          <w:szCs w:val="24"/>
        </w:rPr>
        <w:t xml:space="preserve"> </w:t>
      </w:r>
      <w:r w:rsidR="00475B02" w:rsidRPr="00475B02">
        <w:rPr>
          <w:sz w:val="24"/>
          <w:szCs w:val="24"/>
        </w:rPr>
        <w:t xml:space="preserve">Autism diagnostic interview – revised (ADI-R) scores for autistic </w:t>
      </w:r>
      <w:r w:rsidR="006562DA">
        <w:rPr>
          <w:sz w:val="24"/>
          <w:szCs w:val="24"/>
        </w:rPr>
        <w:t>subjects</w:t>
      </w:r>
      <w:r w:rsidR="00475B02" w:rsidRPr="00475B02">
        <w:rPr>
          <w:sz w:val="24"/>
          <w:szCs w:val="24"/>
        </w:rPr>
        <w:t xml:space="preserve"> (from https://atpportal.org)</w:t>
      </w:r>
      <w:r w:rsidR="00A67B42" w:rsidRPr="00475B02">
        <w:rPr>
          <w:sz w:val="24"/>
          <w:szCs w:val="24"/>
        </w:rPr>
        <w:t xml:space="preserve">. </w:t>
      </w:r>
    </w:p>
    <w:p w:rsidR="00475B02" w:rsidRPr="00475B02" w:rsidRDefault="00475B02">
      <w:pPr>
        <w:rPr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511"/>
        <w:gridCol w:w="956"/>
        <w:gridCol w:w="968"/>
        <w:gridCol w:w="970"/>
        <w:gridCol w:w="968"/>
        <w:gridCol w:w="987"/>
      </w:tblGrid>
      <w:tr w:rsidR="00475B02" w:rsidRPr="00475B02" w:rsidTr="0078211F">
        <w:tc>
          <w:tcPr>
            <w:tcW w:w="2410" w:type="pct"/>
          </w:tcPr>
          <w:p w:rsidR="00475B02" w:rsidRPr="00475B02" w:rsidRDefault="006562DA" w:rsidP="0046105F">
            <w:pPr>
              <w:pStyle w:val="TBLROW"/>
              <w:spacing w:line="480" w:lineRule="auto"/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Human Subject</w:t>
            </w:r>
            <w:r w:rsidR="00475B02" w:rsidRPr="00475B02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 xml:space="preserve"> Number</w:t>
            </w:r>
          </w:p>
        </w:tc>
        <w:tc>
          <w:tcPr>
            <w:tcW w:w="511" w:type="pct"/>
          </w:tcPr>
          <w:p w:rsidR="00475B02" w:rsidRPr="00475B02" w:rsidRDefault="0078211F" w:rsidP="0046105F">
            <w:pPr>
              <w:outlineLvl w:val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 06746</w:t>
            </w:r>
          </w:p>
        </w:tc>
        <w:tc>
          <w:tcPr>
            <w:tcW w:w="517" w:type="pct"/>
          </w:tcPr>
          <w:p w:rsidR="00475B02" w:rsidRPr="00475B02" w:rsidRDefault="0078211F" w:rsidP="0046105F">
            <w:pPr>
              <w:outlineLvl w:val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 18892</w:t>
            </w:r>
          </w:p>
        </w:tc>
        <w:tc>
          <w:tcPr>
            <w:tcW w:w="518" w:type="pct"/>
          </w:tcPr>
          <w:p w:rsidR="00475B02" w:rsidRPr="00475B02" w:rsidRDefault="0078211F" w:rsidP="0046105F">
            <w:pPr>
              <w:outlineLvl w:val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 08792</w:t>
            </w:r>
          </w:p>
        </w:tc>
        <w:tc>
          <w:tcPr>
            <w:tcW w:w="517" w:type="pct"/>
          </w:tcPr>
          <w:p w:rsidR="00475B02" w:rsidRPr="00475B02" w:rsidRDefault="0078211F" w:rsidP="0046105F">
            <w:pPr>
              <w:outlineLvl w:val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 07770</w:t>
            </w:r>
          </w:p>
        </w:tc>
        <w:tc>
          <w:tcPr>
            <w:tcW w:w="527" w:type="pct"/>
          </w:tcPr>
          <w:p w:rsidR="00475B02" w:rsidRPr="00475B02" w:rsidRDefault="0078211F" w:rsidP="0046105F">
            <w:pPr>
              <w:outlineLvl w:val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 11989</w:t>
            </w:r>
          </w:p>
        </w:tc>
      </w:tr>
      <w:tr w:rsidR="00475B02" w:rsidRPr="00475B02" w:rsidTr="0078211F">
        <w:tc>
          <w:tcPr>
            <w:tcW w:w="2410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A: Qualitative Impairments in Reciprocal Social Interactions (cutoff: 10)</w:t>
            </w:r>
          </w:p>
        </w:tc>
        <w:tc>
          <w:tcPr>
            <w:tcW w:w="511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26</w:t>
            </w:r>
          </w:p>
        </w:tc>
        <w:tc>
          <w:tcPr>
            <w:tcW w:w="517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18</w:t>
            </w:r>
          </w:p>
        </w:tc>
        <w:tc>
          <w:tcPr>
            <w:tcW w:w="518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22</w:t>
            </w:r>
          </w:p>
        </w:tc>
        <w:tc>
          <w:tcPr>
            <w:tcW w:w="517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12</w:t>
            </w:r>
          </w:p>
        </w:tc>
        <w:tc>
          <w:tcPr>
            <w:tcW w:w="527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26</w:t>
            </w:r>
          </w:p>
        </w:tc>
      </w:tr>
      <w:tr w:rsidR="00475B02" w:rsidRPr="00475B02" w:rsidTr="0078211F">
        <w:tc>
          <w:tcPr>
            <w:tcW w:w="2410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B: Qualitative Abnormalities in Communication (Verbal; cutoff: 8)</w:t>
            </w:r>
          </w:p>
        </w:tc>
        <w:tc>
          <w:tcPr>
            <w:tcW w:w="511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18</w:t>
            </w:r>
          </w:p>
        </w:tc>
        <w:tc>
          <w:tcPr>
            <w:tcW w:w="517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14</w:t>
            </w:r>
          </w:p>
        </w:tc>
        <w:tc>
          <w:tcPr>
            <w:tcW w:w="518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#</w:t>
            </w:r>
          </w:p>
        </w:tc>
        <w:tc>
          <w:tcPr>
            <w:tcW w:w="517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14</w:t>
            </w:r>
          </w:p>
        </w:tc>
        <w:tc>
          <w:tcPr>
            <w:tcW w:w="527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22</w:t>
            </w:r>
          </w:p>
        </w:tc>
      </w:tr>
      <w:tr w:rsidR="00475B02" w:rsidRPr="00475B02" w:rsidTr="0078211F">
        <w:tc>
          <w:tcPr>
            <w:tcW w:w="2410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B: Qualitative Abnormalities in Communication (Non-Verbal ; cutoff : 7)</w:t>
            </w:r>
          </w:p>
        </w:tc>
        <w:tc>
          <w:tcPr>
            <w:tcW w:w="511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13</w:t>
            </w:r>
          </w:p>
        </w:tc>
        <w:tc>
          <w:tcPr>
            <w:tcW w:w="517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#</w:t>
            </w:r>
          </w:p>
        </w:tc>
        <w:tc>
          <w:tcPr>
            <w:tcW w:w="518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12</w:t>
            </w:r>
          </w:p>
        </w:tc>
        <w:tc>
          <w:tcPr>
            <w:tcW w:w="517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#</w:t>
            </w:r>
          </w:p>
        </w:tc>
        <w:tc>
          <w:tcPr>
            <w:tcW w:w="527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#</w:t>
            </w:r>
          </w:p>
        </w:tc>
      </w:tr>
      <w:tr w:rsidR="00475B02" w:rsidRPr="00475B02" w:rsidTr="0078211F">
        <w:tc>
          <w:tcPr>
            <w:tcW w:w="2410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C: Restricted, Repeated, and Stereotyped Patterns of Behavior (cutoff: 3)</w:t>
            </w:r>
          </w:p>
        </w:tc>
        <w:tc>
          <w:tcPr>
            <w:tcW w:w="511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6</w:t>
            </w:r>
          </w:p>
        </w:tc>
        <w:tc>
          <w:tcPr>
            <w:tcW w:w="517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6</w:t>
            </w:r>
          </w:p>
        </w:tc>
        <w:tc>
          <w:tcPr>
            <w:tcW w:w="518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2*</w:t>
            </w:r>
          </w:p>
        </w:tc>
        <w:tc>
          <w:tcPr>
            <w:tcW w:w="517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8</w:t>
            </w:r>
          </w:p>
        </w:tc>
        <w:tc>
          <w:tcPr>
            <w:tcW w:w="527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12</w:t>
            </w:r>
          </w:p>
        </w:tc>
      </w:tr>
      <w:tr w:rsidR="00475B02" w:rsidRPr="00475B02" w:rsidTr="0078211F">
        <w:tc>
          <w:tcPr>
            <w:tcW w:w="2410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D: Abnormality of Development Evident at or Before 36 Months (cutoff: 1)</w:t>
            </w:r>
          </w:p>
        </w:tc>
        <w:tc>
          <w:tcPr>
            <w:tcW w:w="511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5</w:t>
            </w:r>
          </w:p>
        </w:tc>
        <w:tc>
          <w:tcPr>
            <w:tcW w:w="517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3</w:t>
            </w:r>
          </w:p>
        </w:tc>
        <w:tc>
          <w:tcPr>
            <w:tcW w:w="518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5</w:t>
            </w:r>
          </w:p>
        </w:tc>
        <w:tc>
          <w:tcPr>
            <w:tcW w:w="517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5</w:t>
            </w:r>
          </w:p>
        </w:tc>
        <w:tc>
          <w:tcPr>
            <w:tcW w:w="527" w:type="pct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5</w:t>
            </w:r>
          </w:p>
        </w:tc>
      </w:tr>
      <w:tr w:rsidR="00475B02" w:rsidRPr="00475B02" w:rsidTr="0078211F">
        <w:tc>
          <w:tcPr>
            <w:tcW w:w="5000" w:type="pct"/>
            <w:gridSpan w:val="6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>#: scores were not obtained/not applicable due to lack of communication skills</w:t>
            </w:r>
          </w:p>
        </w:tc>
      </w:tr>
      <w:tr w:rsidR="00475B02" w:rsidRPr="00475B02" w:rsidTr="0078211F">
        <w:tc>
          <w:tcPr>
            <w:tcW w:w="5000" w:type="pct"/>
            <w:gridSpan w:val="6"/>
          </w:tcPr>
          <w:p w:rsidR="00475B02" w:rsidRPr="00475B02" w:rsidRDefault="00475B02" w:rsidP="0046105F">
            <w:pPr>
              <w:outlineLvl w:val="0"/>
              <w:rPr>
                <w:sz w:val="24"/>
                <w:szCs w:val="24"/>
              </w:rPr>
            </w:pPr>
            <w:r w:rsidRPr="00475B02">
              <w:rPr>
                <w:sz w:val="24"/>
                <w:szCs w:val="24"/>
              </w:rPr>
              <w:t xml:space="preserve">*: score was below cutoff threshold due to physical limitations and poor motor skills of donor. However, family members reported repetitive behaviors at a younger age. With this exception, which is not an unusual pattern in the behavioral domain, all donors had difficulties with communication, social behaviors, and atypical interests, consistent with a diagnosis of autism, and the ADI-R scores met and exceeded cutoffs for autism in each of these areas. </w:t>
            </w:r>
            <w:bookmarkStart w:id="0" w:name="_GoBack"/>
            <w:bookmarkEnd w:id="0"/>
          </w:p>
        </w:tc>
      </w:tr>
    </w:tbl>
    <w:p w:rsidR="00475B02" w:rsidRPr="00475B02" w:rsidRDefault="00475B02">
      <w:pPr>
        <w:rPr>
          <w:sz w:val="24"/>
          <w:szCs w:val="24"/>
        </w:rPr>
      </w:pPr>
    </w:p>
    <w:p w:rsidR="00996EC9" w:rsidRPr="00475B02" w:rsidRDefault="00996EC9" w:rsidP="00654351">
      <w:pPr>
        <w:rPr>
          <w:sz w:val="24"/>
          <w:szCs w:val="24"/>
        </w:rPr>
      </w:pPr>
    </w:p>
    <w:sectPr w:rsidR="00996EC9" w:rsidRPr="00475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0ezs2z5t9xs97e9axrpdsxa05zva25tpfad&quot;&gt;REFS&lt;record-ids&gt;&lt;item&gt;102&lt;/item&gt;&lt;item&gt;309&lt;/item&gt;&lt;item&gt;3599&lt;/item&gt;&lt;item&gt;4683&lt;/item&gt;&lt;item&gt;5691&lt;/item&gt;&lt;item&gt;7493&lt;/item&gt;&lt;item&gt;8804&lt;/item&gt;&lt;item&gt;10958&lt;/item&gt;&lt;item&gt;11083&lt;/item&gt;&lt;item&gt;11420&lt;/item&gt;&lt;item&gt;11693&lt;/item&gt;&lt;item&gt;12975&lt;/item&gt;&lt;item&gt;14986&lt;/item&gt;&lt;item&gt;15490&lt;/item&gt;&lt;item&gt;16477&lt;/item&gt;&lt;item&gt;18483&lt;/item&gt;&lt;item&gt;18908&lt;/item&gt;&lt;item&gt;19288&lt;/item&gt;&lt;/record-ids&gt;&lt;/item&gt;&lt;/Libraries&gt;"/>
  </w:docVars>
  <w:rsids>
    <w:rsidRoot w:val="00055B36"/>
    <w:rsid w:val="000415AC"/>
    <w:rsid w:val="00055B36"/>
    <w:rsid w:val="00077E89"/>
    <w:rsid w:val="00225A9E"/>
    <w:rsid w:val="00273BEE"/>
    <w:rsid w:val="00475B02"/>
    <w:rsid w:val="00654351"/>
    <w:rsid w:val="006562DA"/>
    <w:rsid w:val="006E59A2"/>
    <w:rsid w:val="0078211F"/>
    <w:rsid w:val="00934C39"/>
    <w:rsid w:val="00996EC9"/>
    <w:rsid w:val="00A62393"/>
    <w:rsid w:val="00A67B42"/>
    <w:rsid w:val="00BF646E"/>
    <w:rsid w:val="00E1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918EC2-695A-41D6-8474-B08F39455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55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14F13"/>
    <w:rPr>
      <w:color w:val="0563C1" w:themeColor="hyperlink"/>
      <w:u w:val="single"/>
    </w:rPr>
  </w:style>
  <w:style w:type="paragraph" w:customStyle="1" w:styleId="TBLROW">
    <w:name w:val="TBLROW"/>
    <w:basedOn w:val="Normal"/>
    <w:rsid w:val="00475B02"/>
    <w:pPr>
      <w:spacing w:after="240" w:line="360" w:lineRule="atLeast"/>
    </w:pPr>
    <w:rPr>
      <w:rFonts w:ascii="Arial" w:eastAsia="Times New Roman" w:hAnsi="Arial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kopoulos, Vasileios</dc:creator>
  <cp:keywords/>
  <dc:description/>
  <cp:lastModifiedBy>Zikopoulos, Vasileios</cp:lastModifiedBy>
  <cp:revision>4</cp:revision>
  <dcterms:created xsi:type="dcterms:W3CDTF">2017-10-05T14:49:00Z</dcterms:created>
  <dcterms:modified xsi:type="dcterms:W3CDTF">2018-01-31T19:26:00Z</dcterms:modified>
</cp:coreProperties>
</file>